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E049" w14:textId="79DE340B" w:rsidR="003E14F8" w:rsidRPr="00CE1A8A" w:rsidRDefault="003E14F8" w:rsidP="003E14F8">
      <w:pPr>
        <w:rPr>
          <w:rFonts w:ascii="Times New Roman" w:hAnsi="Times New Roman" w:cs="Times New Roman"/>
          <w:b/>
          <w:bCs/>
        </w:rPr>
      </w:pPr>
      <w:r w:rsidRPr="00CE1A8A">
        <w:rPr>
          <w:rFonts w:ascii="Times New Roman" w:hAnsi="Times New Roman" w:cs="Times New Roman"/>
          <w:b/>
          <w:bCs/>
        </w:rPr>
        <w:t xml:space="preserve">Supplementary Table 1: </w:t>
      </w:r>
      <w:r w:rsidRPr="00CE1A8A">
        <w:rPr>
          <w:rFonts w:ascii="Times New Roman" w:hAnsi="Times New Roman" w:cs="Times New Roman"/>
        </w:rPr>
        <w:t xml:space="preserve">List of reference </w:t>
      </w:r>
      <w:proofErr w:type="spellStart"/>
      <w:r w:rsidRPr="00CE1A8A">
        <w:rPr>
          <w:rFonts w:ascii="Times New Roman" w:hAnsi="Times New Roman" w:cs="Times New Roman"/>
        </w:rPr>
        <w:t>HAdV</w:t>
      </w:r>
      <w:proofErr w:type="spellEnd"/>
      <w:r w:rsidRPr="00CE1A8A">
        <w:rPr>
          <w:rFonts w:ascii="Times New Roman" w:hAnsi="Times New Roman" w:cs="Times New Roman"/>
        </w:rPr>
        <w:t xml:space="preserve"> strains used in the phylogenetic analyses.</w:t>
      </w:r>
    </w:p>
    <w:tbl>
      <w:tblPr>
        <w:tblW w:w="8335" w:type="dxa"/>
        <w:jc w:val="center"/>
        <w:tblLayout w:type="fixed"/>
        <w:tblLook w:val="04A0" w:firstRow="1" w:lastRow="0" w:firstColumn="1" w:lastColumn="0" w:noHBand="0" w:noVBand="1"/>
      </w:tblPr>
      <w:tblGrid>
        <w:gridCol w:w="1939"/>
        <w:gridCol w:w="2565"/>
        <w:gridCol w:w="955"/>
        <w:gridCol w:w="1340"/>
        <w:gridCol w:w="1536"/>
      </w:tblGrid>
      <w:tr w:rsidR="0096536D" w:rsidRPr="00CE1A8A" w14:paraId="6A410119" w14:textId="77777777" w:rsidTr="0096536D">
        <w:trPr>
          <w:trHeight w:val="288"/>
          <w:jc w:val="center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8D790D9" w14:textId="77777777" w:rsidR="0096536D" w:rsidRPr="00CE1A8A" w:rsidRDefault="0096536D" w:rsidP="0096536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GenBank ID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0DCB3EB" w14:textId="77777777" w:rsidR="0096536D" w:rsidRPr="00CE1A8A" w:rsidRDefault="0096536D" w:rsidP="0096536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Organis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DEF051B" w14:textId="77777777" w:rsidR="0096536D" w:rsidRPr="00CE1A8A" w:rsidRDefault="0096536D" w:rsidP="0096536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Country of origi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5A3A244" w14:textId="77777777" w:rsidR="0096536D" w:rsidRPr="00CE1A8A" w:rsidRDefault="0096536D" w:rsidP="0096536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Collection dat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94F328" w14:textId="77777777" w:rsidR="0096536D" w:rsidRPr="00CE1A8A" w:rsidRDefault="0096536D" w:rsidP="0096536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Strain Name</w:t>
            </w:r>
          </w:p>
        </w:tc>
      </w:tr>
      <w:tr w:rsidR="0096536D" w:rsidRPr="00CE1A8A" w14:paraId="39480A1F" w14:textId="77777777" w:rsidTr="0096536D">
        <w:trPr>
          <w:trHeight w:val="288"/>
          <w:jc w:val="center"/>
        </w:trPr>
        <w:tc>
          <w:tcPr>
            <w:tcW w:w="1939" w:type="dxa"/>
            <w:tcBorders>
              <w:top w:val="single" w:sz="4" w:space="0" w:color="auto"/>
            </w:tcBorders>
            <w:noWrap/>
          </w:tcPr>
          <w:p w14:paraId="5AD4056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599834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</w:tcPr>
          <w:p w14:paraId="12E135A4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</w:tcPr>
          <w:p w14:paraId="64D37E8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</w:tcPr>
          <w:p w14:paraId="20AA432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</w:tcPr>
          <w:p w14:paraId="3EE02DC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 xml:space="preserve"> Strain GB</w:t>
            </w:r>
          </w:p>
        </w:tc>
      </w:tr>
      <w:tr w:rsidR="0096536D" w:rsidRPr="00CE1A8A" w14:paraId="393FA323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1BB92C4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JX423382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29E400D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3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2B015E0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6E7FDF5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3AA724E8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k34_AdV3a2</w:t>
            </w:r>
          </w:p>
        </w:tc>
      </w:tr>
      <w:tr w:rsidR="0096536D" w:rsidRPr="00CE1A8A" w14:paraId="19A97E62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59623ACC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DQ099432</w:t>
            </w:r>
          </w:p>
        </w:tc>
        <w:tc>
          <w:tcPr>
            <w:tcW w:w="2565" w:type="dxa"/>
            <w:noWrap/>
          </w:tcPr>
          <w:p w14:paraId="2876901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3</w:t>
            </w:r>
          </w:p>
        </w:tc>
        <w:tc>
          <w:tcPr>
            <w:tcW w:w="955" w:type="dxa"/>
            <w:noWrap/>
          </w:tcPr>
          <w:p w14:paraId="678245A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noWrap/>
          </w:tcPr>
          <w:p w14:paraId="0BB6F13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536" w:type="dxa"/>
            <w:noWrap/>
          </w:tcPr>
          <w:p w14:paraId="04505A6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uangzhou01</w:t>
            </w:r>
          </w:p>
        </w:tc>
      </w:tr>
      <w:tr w:rsidR="0096536D" w:rsidRPr="00CE1A8A" w14:paraId="7A9CBFFD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1662425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B900147/148/149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52976A5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3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5D7F6BC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JPN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19213D5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2B3A676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F1_Adv3a52</w:t>
            </w:r>
          </w:p>
        </w:tc>
      </w:tr>
      <w:tr w:rsidR="0096536D" w:rsidRPr="00CE1A8A" w14:paraId="36FBF9E6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6A7E3F4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KF268131</w:t>
            </w:r>
          </w:p>
        </w:tc>
        <w:tc>
          <w:tcPr>
            <w:tcW w:w="2565" w:type="dxa"/>
            <w:noWrap/>
          </w:tcPr>
          <w:p w14:paraId="084D5B4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3</w:t>
            </w:r>
          </w:p>
        </w:tc>
        <w:tc>
          <w:tcPr>
            <w:tcW w:w="955" w:type="dxa"/>
            <w:noWrap/>
          </w:tcPr>
          <w:p w14:paraId="1AB3BB9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noWrap/>
          </w:tcPr>
          <w:p w14:paraId="7C31436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536" w:type="dxa"/>
            <w:noWrap/>
          </w:tcPr>
          <w:p w14:paraId="08F4EB8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FL_Adv3a17</w:t>
            </w:r>
          </w:p>
        </w:tc>
      </w:tr>
      <w:tr w:rsidR="0096536D" w:rsidRPr="00CE1A8A" w14:paraId="2EA8B7F4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7BAEC95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594255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7B6DFD5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7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459C04FC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0D781B6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53C1034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proofErr w:type="spellStart"/>
            <w:r w:rsidRPr="00CE1A8A">
              <w:rPr>
                <w:rFonts w:ascii="Times New Roman" w:hAnsi="Times New Roman" w:cs="Times New Roman"/>
              </w:rPr>
              <w:t>Gomen</w:t>
            </w:r>
            <w:proofErr w:type="spellEnd"/>
          </w:p>
        </w:tc>
      </w:tr>
      <w:tr w:rsidR="0096536D" w:rsidRPr="00CE1A8A" w14:paraId="7E448497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19A5E5B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KP670856</w:t>
            </w:r>
          </w:p>
        </w:tc>
        <w:tc>
          <w:tcPr>
            <w:tcW w:w="2565" w:type="dxa"/>
            <w:noWrap/>
          </w:tcPr>
          <w:p w14:paraId="0C6A10F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7d</w:t>
            </w:r>
          </w:p>
        </w:tc>
        <w:tc>
          <w:tcPr>
            <w:tcW w:w="955" w:type="dxa"/>
            <w:noWrap/>
          </w:tcPr>
          <w:p w14:paraId="5C19C71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noWrap/>
          </w:tcPr>
          <w:p w14:paraId="63F8BF9C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536" w:type="dxa"/>
            <w:noWrap/>
          </w:tcPr>
          <w:p w14:paraId="58DBAB3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Z6965</w:t>
            </w:r>
          </w:p>
        </w:tc>
      </w:tr>
      <w:tr w:rsidR="0096536D" w:rsidRPr="00CE1A8A" w14:paraId="2AD3D6CF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259FA1B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594256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780BFC4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7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7ED9902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7B7CCF4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7E29F61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Vaccine strain</w:t>
            </w:r>
          </w:p>
        </w:tc>
      </w:tr>
      <w:tr w:rsidR="0096536D" w:rsidRPr="00CE1A8A" w14:paraId="7A41F5B7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1BE48B0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Q478341</w:t>
            </w:r>
          </w:p>
        </w:tc>
        <w:tc>
          <w:tcPr>
            <w:tcW w:w="2565" w:type="dxa"/>
            <w:noWrap/>
          </w:tcPr>
          <w:p w14:paraId="29B77958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7</w:t>
            </w:r>
          </w:p>
        </w:tc>
        <w:tc>
          <w:tcPr>
            <w:tcW w:w="955" w:type="dxa"/>
            <w:noWrap/>
          </w:tcPr>
          <w:p w14:paraId="7EB6F5F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noWrap/>
          </w:tcPr>
          <w:p w14:paraId="4C06EC22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  <w:noWrap/>
          </w:tcPr>
          <w:p w14:paraId="409DA14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Z08</w:t>
            </w:r>
          </w:p>
        </w:tc>
      </w:tr>
      <w:tr w:rsidR="0096536D" w:rsidRPr="00CE1A8A" w14:paraId="59393F05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4F7C5927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KF268134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707507C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7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54B7681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1B21AA5A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759110AA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L_43</w:t>
            </w:r>
          </w:p>
        </w:tc>
      </w:tr>
      <w:tr w:rsidR="0096536D" w:rsidRPr="00CE1A8A" w14:paraId="79E1CD9F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0433870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803294</w:t>
            </w:r>
          </w:p>
        </w:tc>
        <w:tc>
          <w:tcPr>
            <w:tcW w:w="2565" w:type="dxa"/>
            <w:noWrap/>
          </w:tcPr>
          <w:p w14:paraId="47CEB8D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14p</w:t>
            </w:r>
          </w:p>
        </w:tc>
        <w:tc>
          <w:tcPr>
            <w:tcW w:w="955" w:type="dxa"/>
            <w:noWrap/>
          </w:tcPr>
          <w:p w14:paraId="609689B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NLD</w:t>
            </w:r>
          </w:p>
        </w:tc>
        <w:tc>
          <w:tcPr>
            <w:tcW w:w="1340" w:type="dxa"/>
            <w:noWrap/>
          </w:tcPr>
          <w:p w14:paraId="0A2D26D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536" w:type="dxa"/>
            <w:noWrap/>
          </w:tcPr>
          <w:p w14:paraId="0138C4C8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proofErr w:type="spellStart"/>
            <w:r w:rsidRPr="00CE1A8A">
              <w:rPr>
                <w:rFonts w:ascii="Times New Roman" w:hAnsi="Times New Roman" w:cs="Times New Roman"/>
              </w:rPr>
              <w:t>de_Wit</w:t>
            </w:r>
            <w:proofErr w:type="spellEnd"/>
          </w:p>
        </w:tc>
      </w:tr>
      <w:tr w:rsidR="0096536D" w:rsidRPr="00CE1A8A" w14:paraId="65048B9B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669A49F7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JQ824845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4814823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14p1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55D35622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279C495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31B76E0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/GZ01</w:t>
            </w:r>
          </w:p>
        </w:tc>
      </w:tr>
      <w:tr w:rsidR="0096536D" w:rsidRPr="00CE1A8A" w14:paraId="4D371741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7A6CB8A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FJ643676</w:t>
            </w:r>
          </w:p>
        </w:tc>
        <w:tc>
          <w:tcPr>
            <w:tcW w:w="2565" w:type="dxa"/>
            <w:noWrap/>
          </w:tcPr>
          <w:p w14:paraId="37F609A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55</w:t>
            </w:r>
          </w:p>
        </w:tc>
        <w:tc>
          <w:tcPr>
            <w:tcW w:w="955" w:type="dxa"/>
            <w:noWrap/>
          </w:tcPr>
          <w:p w14:paraId="74DE5F0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noWrap/>
          </w:tcPr>
          <w:p w14:paraId="11EFA0C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536" w:type="dxa"/>
            <w:noWrap/>
          </w:tcPr>
          <w:p w14:paraId="30F8A0A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QS-DLL</w:t>
            </w:r>
          </w:p>
        </w:tc>
      </w:tr>
      <w:tr w:rsidR="0096536D" w:rsidRPr="00CE1A8A" w14:paraId="62EA1F9E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5583FF7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MW151243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43ED474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21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00D586E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1AA61B2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716C4D9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Z09107</w:t>
            </w:r>
          </w:p>
        </w:tc>
      </w:tr>
      <w:tr w:rsidR="0096536D" w:rsidRPr="00CE1A8A" w14:paraId="43C9588F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4ACBCCA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601633</w:t>
            </w:r>
          </w:p>
        </w:tc>
        <w:tc>
          <w:tcPr>
            <w:tcW w:w="2565" w:type="dxa"/>
            <w:noWrap/>
          </w:tcPr>
          <w:p w14:paraId="077653B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B21</w:t>
            </w:r>
          </w:p>
        </w:tc>
        <w:tc>
          <w:tcPr>
            <w:tcW w:w="955" w:type="dxa"/>
            <w:noWrap/>
          </w:tcPr>
          <w:p w14:paraId="61759C4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SAU</w:t>
            </w:r>
          </w:p>
        </w:tc>
        <w:tc>
          <w:tcPr>
            <w:tcW w:w="1340" w:type="dxa"/>
            <w:noWrap/>
          </w:tcPr>
          <w:p w14:paraId="77F8DD47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6</w:t>
            </w:r>
          </w:p>
        </w:tc>
        <w:tc>
          <w:tcPr>
            <w:tcW w:w="1536" w:type="dxa"/>
            <w:noWrap/>
          </w:tcPr>
          <w:p w14:paraId="214DE14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V-1645</w:t>
            </w:r>
          </w:p>
        </w:tc>
      </w:tr>
      <w:tr w:rsidR="0096536D" w:rsidRPr="00CE1A8A" w14:paraId="357EAF7A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1E573D0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F534906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13CC9ED8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C1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2BF6768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292DB30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593A87F5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AdV-1</w:t>
            </w:r>
          </w:p>
        </w:tc>
      </w:tr>
      <w:tr w:rsidR="0096536D" w:rsidRPr="00CE1A8A" w14:paraId="524468CE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581E9D42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NC_001405</w:t>
            </w:r>
          </w:p>
        </w:tc>
        <w:tc>
          <w:tcPr>
            <w:tcW w:w="2565" w:type="dxa"/>
            <w:noWrap/>
          </w:tcPr>
          <w:p w14:paraId="2983C0D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C2</w:t>
            </w:r>
          </w:p>
        </w:tc>
        <w:tc>
          <w:tcPr>
            <w:tcW w:w="955" w:type="dxa"/>
            <w:noWrap/>
          </w:tcPr>
          <w:p w14:paraId="3E891BF2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noWrap/>
          </w:tcPr>
          <w:p w14:paraId="2D01DCB8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noWrap/>
          </w:tcPr>
          <w:p w14:paraId="3B7D557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AdV-2</w:t>
            </w:r>
          </w:p>
        </w:tc>
      </w:tr>
      <w:tr w:rsidR="0096536D" w:rsidRPr="00CE1A8A" w14:paraId="2C746912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257597F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C_000008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2B54364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C5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58B3F1B3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0A4C560B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2D8D9AB2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AdV-5</w:t>
            </w:r>
          </w:p>
        </w:tc>
      </w:tr>
      <w:tr w:rsidR="0096536D" w:rsidRPr="00CE1A8A" w14:paraId="5DFAD0CE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08EF992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KF268199</w:t>
            </w:r>
          </w:p>
        </w:tc>
        <w:tc>
          <w:tcPr>
            <w:tcW w:w="2565" w:type="dxa"/>
            <w:noWrap/>
          </w:tcPr>
          <w:p w14:paraId="6AD431A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C5</w:t>
            </w:r>
          </w:p>
        </w:tc>
        <w:tc>
          <w:tcPr>
            <w:tcW w:w="955" w:type="dxa"/>
            <w:noWrap/>
          </w:tcPr>
          <w:p w14:paraId="6982D45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noWrap/>
          </w:tcPr>
          <w:p w14:paraId="5B19492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  <w:noWrap/>
          </w:tcPr>
          <w:p w14:paraId="7418297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FL_Adv5</w:t>
            </w:r>
          </w:p>
        </w:tc>
      </w:tr>
      <w:tr w:rsidR="0096536D" w:rsidRPr="00CE1A8A" w14:paraId="623D0E22" w14:textId="77777777" w:rsidTr="0096536D">
        <w:trPr>
          <w:trHeight w:val="288"/>
          <w:jc w:val="center"/>
        </w:trPr>
        <w:tc>
          <w:tcPr>
            <w:tcW w:w="1939" w:type="dxa"/>
            <w:shd w:val="clear" w:color="auto" w:fill="D9D9D9" w:themeFill="background1" w:themeFillShade="D9"/>
            <w:noWrap/>
          </w:tcPr>
          <w:p w14:paraId="7A29594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FJ349096</w:t>
            </w:r>
          </w:p>
        </w:tc>
        <w:tc>
          <w:tcPr>
            <w:tcW w:w="2565" w:type="dxa"/>
            <w:shd w:val="clear" w:color="auto" w:fill="D9D9D9" w:themeFill="background1" w:themeFillShade="D9"/>
            <w:noWrap/>
          </w:tcPr>
          <w:p w14:paraId="1F5409D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C6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7609296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</w:tcPr>
          <w:p w14:paraId="58875BFE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5BE10300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AdV-6</w:t>
            </w:r>
          </w:p>
        </w:tc>
      </w:tr>
      <w:tr w:rsidR="0096536D" w:rsidRPr="00CE1A8A" w14:paraId="37DF7960" w14:textId="77777777" w:rsidTr="0096536D">
        <w:trPr>
          <w:trHeight w:val="288"/>
          <w:jc w:val="center"/>
        </w:trPr>
        <w:tc>
          <w:tcPr>
            <w:tcW w:w="1939" w:type="dxa"/>
            <w:noWrap/>
          </w:tcPr>
          <w:p w14:paraId="5B54273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KF006344</w:t>
            </w:r>
          </w:p>
        </w:tc>
        <w:tc>
          <w:tcPr>
            <w:tcW w:w="2565" w:type="dxa"/>
            <w:noWrap/>
          </w:tcPr>
          <w:p w14:paraId="46711BE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E4</w:t>
            </w:r>
          </w:p>
        </w:tc>
        <w:tc>
          <w:tcPr>
            <w:tcW w:w="955" w:type="dxa"/>
            <w:noWrap/>
          </w:tcPr>
          <w:p w14:paraId="7C496714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1340" w:type="dxa"/>
            <w:noWrap/>
          </w:tcPr>
          <w:p w14:paraId="27046081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36" w:type="dxa"/>
            <w:noWrap/>
          </w:tcPr>
          <w:p w14:paraId="6DF7009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GZ01</w:t>
            </w:r>
          </w:p>
        </w:tc>
      </w:tr>
      <w:tr w:rsidR="0096536D" w:rsidRPr="00CE1A8A" w14:paraId="3C077671" w14:textId="77777777" w:rsidTr="0096536D">
        <w:trPr>
          <w:trHeight w:val="288"/>
          <w:jc w:val="center"/>
        </w:trPr>
        <w:tc>
          <w:tcPr>
            <w:tcW w:w="19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34038E9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AY594254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D3FEBD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Human adenovirus E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CE0660F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7B83FA4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26E4986" w14:textId="77777777" w:rsidR="0096536D" w:rsidRPr="00CE1A8A" w:rsidRDefault="0096536D" w:rsidP="0096536D">
            <w:pPr>
              <w:rPr>
                <w:rFonts w:ascii="Times New Roman" w:hAnsi="Times New Roman" w:cs="Times New Roman"/>
              </w:rPr>
            </w:pPr>
            <w:r w:rsidRPr="00CE1A8A">
              <w:rPr>
                <w:rFonts w:ascii="Times New Roman" w:hAnsi="Times New Roman" w:cs="Times New Roman"/>
              </w:rPr>
              <w:t>Vaccine strain</w:t>
            </w:r>
          </w:p>
        </w:tc>
      </w:tr>
    </w:tbl>
    <w:p w14:paraId="633294E1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0E1197F6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452EB266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384858BB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48DA7B85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17A0ED35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34BA796C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1976F5B2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6BDEFFA5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25FE6EBA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3E16B1D5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2D5CF3CE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7E6A67AB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5A9CF650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34446E8C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1BB1F406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1FF6C437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1175255C" w14:textId="77777777" w:rsidR="0096536D" w:rsidRPr="00CE1A8A" w:rsidRDefault="0096536D" w:rsidP="001F75F1">
      <w:pPr>
        <w:rPr>
          <w:rFonts w:ascii="Times New Roman" w:hAnsi="Times New Roman" w:cs="Times New Roman"/>
          <w:b/>
          <w:bCs/>
        </w:rPr>
      </w:pPr>
    </w:p>
    <w:p w14:paraId="18F98BB9" w14:textId="77777777" w:rsidR="003E14F8" w:rsidRPr="00CE1A8A" w:rsidRDefault="003E14F8" w:rsidP="001F75F1">
      <w:pPr>
        <w:rPr>
          <w:rFonts w:ascii="Times New Roman" w:hAnsi="Times New Roman" w:cs="Times New Roman"/>
          <w:b/>
          <w:bCs/>
        </w:rPr>
      </w:pPr>
    </w:p>
    <w:p w14:paraId="1EE46A46" w14:textId="72B62B5D" w:rsidR="001F75F1" w:rsidRPr="00CE1A8A" w:rsidRDefault="00A47DFF" w:rsidP="001F75F1">
      <w:pPr>
        <w:rPr>
          <w:rFonts w:ascii="Times New Roman" w:hAnsi="Times New Roman" w:cs="Times New Roman"/>
        </w:rPr>
      </w:pPr>
      <w:r w:rsidRPr="00CE1A8A">
        <w:rPr>
          <w:rFonts w:ascii="Times New Roman" w:hAnsi="Times New Roman" w:cs="Times New Roman" w:hint="eastAsia"/>
          <w:b/>
          <w:bCs/>
        </w:rPr>
        <w:lastRenderedPageBreak/>
        <w:t>S</w:t>
      </w:r>
      <w:r w:rsidR="001F75F1" w:rsidRPr="00CE1A8A">
        <w:rPr>
          <w:rFonts w:ascii="Times New Roman" w:hAnsi="Times New Roman" w:cs="Times New Roman"/>
          <w:b/>
          <w:bCs/>
        </w:rPr>
        <w:t xml:space="preserve">upplementary Table </w:t>
      </w:r>
      <w:r w:rsidR="0096536D" w:rsidRPr="00CE1A8A">
        <w:rPr>
          <w:rFonts w:ascii="Times New Roman" w:hAnsi="Times New Roman" w:cs="Times New Roman"/>
          <w:b/>
          <w:bCs/>
        </w:rPr>
        <w:t>2</w:t>
      </w:r>
      <w:r w:rsidR="001F75F1" w:rsidRPr="00CE1A8A">
        <w:rPr>
          <w:rFonts w:ascii="Times New Roman" w:hAnsi="Times New Roman" w:cs="Times New Roman"/>
        </w:rPr>
        <w:t>: Co-detection of HAdV-3 with other respiratory pathogens.</w:t>
      </w:r>
    </w:p>
    <w:tbl>
      <w:tblPr>
        <w:tblStyle w:val="a3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336"/>
        <w:gridCol w:w="2126"/>
        <w:gridCol w:w="425"/>
        <w:gridCol w:w="3402"/>
        <w:gridCol w:w="401"/>
      </w:tblGrid>
      <w:tr w:rsidR="001F75F1" w:rsidRPr="00CE1A8A" w14:paraId="09D888CF" w14:textId="77777777" w:rsidTr="00B54A9D"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BCDCFFA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19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1B08DC6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11)</w:t>
            </w:r>
          </w:p>
        </w:tc>
        <w:tc>
          <w:tcPr>
            <w:tcW w:w="380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D3BCA9B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4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8)</w:t>
            </w:r>
          </w:p>
        </w:tc>
      </w:tr>
      <w:tr w:rsidR="001F75F1" w:rsidRPr="00CE1A8A" w14:paraId="60DFA26A" w14:textId="77777777" w:rsidTr="00B54A9D"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53052146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tiologic agents (HAdV-3 +)</w:t>
            </w:r>
          </w:p>
        </w:tc>
        <w:tc>
          <w:tcPr>
            <w:tcW w:w="336" w:type="dxa"/>
            <w:tcBorders>
              <w:top w:val="single" w:sz="8" w:space="0" w:color="auto"/>
              <w:bottom w:val="single" w:sz="8" w:space="0" w:color="auto"/>
            </w:tcBorders>
          </w:tcPr>
          <w:p w14:paraId="06DA5D7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2413CD6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tiologic agents (HAdV-3 +)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1BC7889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50D051E4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tiologic agents </w:t>
            </w:r>
          </w:p>
          <w:p w14:paraId="62E26F6B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(HAdV-3 +)</w:t>
            </w:r>
          </w:p>
        </w:tc>
        <w:tc>
          <w:tcPr>
            <w:tcW w:w="401" w:type="dxa"/>
            <w:tcBorders>
              <w:top w:val="single" w:sz="8" w:space="0" w:color="auto"/>
              <w:bottom w:val="single" w:sz="8" w:space="0" w:color="auto"/>
            </w:tcBorders>
          </w:tcPr>
          <w:p w14:paraId="23D942A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</w:tr>
      <w:tr w:rsidR="001F75F1" w:rsidRPr="00CE1A8A" w14:paraId="72A53E47" w14:textId="77777777" w:rsidTr="00B54A9D">
        <w:tc>
          <w:tcPr>
            <w:tcW w:w="164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E66A5D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3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2F5AB3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5B6ED31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5B66D2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2876BA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MP</w:t>
            </w:r>
          </w:p>
        </w:tc>
        <w:tc>
          <w:tcPr>
            <w:tcW w:w="40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038EB3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1218DBF0" w14:textId="77777777" w:rsidTr="00B54A9D">
        <w:tc>
          <w:tcPr>
            <w:tcW w:w="1644" w:type="dxa"/>
          </w:tcPr>
          <w:p w14:paraId="48530FB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336" w:type="dxa"/>
          </w:tcPr>
          <w:p w14:paraId="358DFAB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2126" w:type="dxa"/>
          </w:tcPr>
          <w:p w14:paraId="22D7997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F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lu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425" w:type="dxa"/>
          </w:tcPr>
          <w:p w14:paraId="44274E69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</w:tcPr>
          <w:p w14:paraId="32F7E65D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EC +MRS</w:t>
            </w:r>
          </w:p>
        </w:tc>
        <w:tc>
          <w:tcPr>
            <w:tcW w:w="401" w:type="dxa"/>
          </w:tcPr>
          <w:p w14:paraId="6B4D5DE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76E5A752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5EBA387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</w:p>
        </w:tc>
        <w:tc>
          <w:tcPr>
            <w:tcW w:w="336" w:type="dxa"/>
            <w:shd w:val="clear" w:color="auto" w:fill="D9D9D9" w:themeFill="background1" w:themeFillShade="D9"/>
          </w:tcPr>
          <w:p w14:paraId="2915028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60DB71A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73628A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3C3529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RSV+F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lu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401" w:type="dxa"/>
            <w:shd w:val="clear" w:color="auto" w:fill="D9D9D9" w:themeFill="background1" w:themeFillShade="D9"/>
          </w:tcPr>
          <w:p w14:paraId="274400F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7DA2E1DD" w14:textId="77777777" w:rsidTr="00B54A9D">
        <w:tc>
          <w:tcPr>
            <w:tcW w:w="1644" w:type="dxa"/>
          </w:tcPr>
          <w:p w14:paraId="6350D957" w14:textId="77777777" w:rsidR="001F75F1" w:rsidRPr="00CE1A8A" w:rsidRDefault="001F75F1" w:rsidP="00B54A9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</w:p>
        </w:tc>
        <w:tc>
          <w:tcPr>
            <w:tcW w:w="336" w:type="dxa"/>
          </w:tcPr>
          <w:p w14:paraId="2FAED5D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126" w:type="dxa"/>
          </w:tcPr>
          <w:p w14:paraId="614D8C63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</w:p>
        </w:tc>
        <w:tc>
          <w:tcPr>
            <w:tcW w:w="425" w:type="dxa"/>
          </w:tcPr>
          <w:p w14:paraId="770FAD8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402" w:type="dxa"/>
          </w:tcPr>
          <w:p w14:paraId="2F80B55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RSV+EA</w:t>
            </w:r>
          </w:p>
        </w:tc>
        <w:tc>
          <w:tcPr>
            <w:tcW w:w="401" w:type="dxa"/>
          </w:tcPr>
          <w:p w14:paraId="77B88A69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1F75F1" w:rsidRPr="00CE1A8A" w14:paraId="42080F75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6CBFE81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</w:p>
        </w:tc>
        <w:tc>
          <w:tcPr>
            <w:tcW w:w="336" w:type="dxa"/>
            <w:shd w:val="clear" w:color="auto" w:fill="D9D9D9" w:themeFill="background1" w:themeFillShade="D9"/>
          </w:tcPr>
          <w:p w14:paraId="1937066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EFE889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5CB18DE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B85DAFC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MP+RSV</w:t>
            </w:r>
          </w:p>
        </w:tc>
        <w:tc>
          <w:tcPr>
            <w:tcW w:w="401" w:type="dxa"/>
            <w:shd w:val="clear" w:color="auto" w:fill="D9D9D9" w:themeFill="background1" w:themeFillShade="D9"/>
          </w:tcPr>
          <w:p w14:paraId="692EC35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5E0DD4A4" w14:textId="77777777" w:rsidTr="00B54A9D">
        <w:tc>
          <w:tcPr>
            <w:tcW w:w="1644" w:type="dxa"/>
          </w:tcPr>
          <w:p w14:paraId="4A45E035" w14:textId="77777777" w:rsidR="001F75F1" w:rsidRPr="00CE1A8A" w:rsidRDefault="001F75F1" w:rsidP="00B54A9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CA</w:t>
            </w:r>
          </w:p>
        </w:tc>
        <w:tc>
          <w:tcPr>
            <w:tcW w:w="336" w:type="dxa"/>
          </w:tcPr>
          <w:p w14:paraId="75B72FE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0FB5011E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M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425" w:type="dxa"/>
          </w:tcPr>
          <w:p w14:paraId="2DF893D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402" w:type="dxa"/>
          </w:tcPr>
          <w:p w14:paraId="344D9FCA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AB+PA+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lu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401" w:type="dxa"/>
          </w:tcPr>
          <w:p w14:paraId="20F7D0B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18B9F574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53A3763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shd w:val="clear" w:color="auto" w:fill="D9D9D9" w:themeFill="background1" w:themeFillShade="D9"/>
          </w:tcPr>
          <w:p w14:paraId="40FADF4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35411E3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F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lu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425" w:type="dxa"/>
            <w:shd w:val="clear" w:color="auto" w:fill="D9D9D9" w:themeFill="background1" w:themeFillShade="D9"/>
          </w:tcPr>
          <w:p w14:paraId="7B3F17A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E7BCBAB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K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hAnsi="Times New Roman" w:cs="Times New Roman"/>
                <w:szCs w:val="21"/>
              </w:rPr>
              <w:t>SM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BC+HRV+HBoV</w:t>
            </w:r>
            <w:proofErr w:type="spellEnd"/>
          </w:p>
        </w:tc>
        <w:tc>
          <w:tcPr>
            <w:tcW w:w="401" w:type="dxa"/>
            <w:shd w:val="clear" w:color="auto" w:fill="D9D9D9" w:themeFill="background1" w:themeFillShade="D9"/>
          </w:tcPr>
          <w:p w14:paraId="2E41432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194B8BD8" w14:textId="77777777" w:rsidTr="00B54A9D">
        <w:tc>
          <w:tcPr>
            <w:tcW w:w="1644" w:type="dxa"/>
          </w:tcPr>
          <w:p w14:paraId="310A252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</w:tcPr>
          <w:p w14:paraId="6D4023F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50B133B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+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RSV</w:t>
            </w:r>
          </w:p>
        </w:tc>
        <w:tc>
          <w:tcPr>
            <w:tcW w:w="425" w:type="dxa"/>
          </w:tcPr>
          <w:p w14:paraId="3919E419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</w:tcPr>
          <w:p w14:paraId="31506D26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MRS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AB+KP+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lu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proofErr w:type="spellEnd"/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A</w:t>
            </w:r>
          </w:p>
        </w:tc>
        <w:tc>
          <w:tcPr>
            <w:tcW w:w="401" w:type="dxa"/>
          </w:tcPr>
          <w:p w14:paraId="75780B0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548D0597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0240ACD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shd w:val="clear" w:color="auto" w:fill="D9D9D9" w:themeFill="background1" w:themeFillShade="D9"/>
          </w:tcPr>
          <w:p w14:paraId="0632B57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268E43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HPIV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D07C2B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DC713D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" w:type="dxa"/>
            <w:shd w:val="clear" w:color="auto" w:fill="D9D9D9" w:themeFill="background1" w:themeFillShade="D9"/>
          </w:tcPr>
          <w:p w14:paraId="395031A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75F1" w:rsidRPr="00CE1A8A" w14:paraId="042E169A" w14:textId="77777777" w:rsidTr="00B54A9D">
        <w:tc>
          <w:tcPr>
            <w:tcW w:w="1644" w:type="dxa"/>
            <w:tcBorders>
              <w:bottom w:val="single" w:sz="8" w:space="0" w:color="auto"/>
            </w:tcBorders>
          </w:tcPr>
          <w:p w14:paraId="411C67B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tcBorders>
              <w:bottom w:val="single" w:sz="8" w:space="0" w:color="auto"/>
            </w:tcBorders>
          </w:tcPr>
          <w:p w14:paraId="79C3CCF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79B18BD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SV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CA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4410F1F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9203CE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" w:type="dxa"/>
            <w:tcBorders>
              <w:bottom w:val="single" w:sz="8" w:space="0" w:color="auto"/>
            </w:tcBorders>
          </w:tcPr>
          <w:p w14:paraId="44CCE9B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7725C99D" w14:textId="77777777" w:rsidR="001F75F1" w:rsidRPr="00CE1A8A" w:rsidRDefault="001F75F1" w:rsidP="001F75F1">
      <w:pPr>
        <w:rPr>
          <w:rFonts w:ascii="Times New Roman" w:eastAsia="SimSun" w:hAnsi="Times New Roman" w:cs="Times New Roman"/>
          <w:color w:val="000000"/>
          <w:szCs w:val="21"/>
        </w:rPr>
      </w:pP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Abbreviations: AB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Acinetobacter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baumannii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BC: </w:t>
      </w:r>
      <w:proofErr w:type="spellStart"/>
      <w:r w:rsidRPr="00CE1A8A">
        <w:rPr>
          <w:rFonts w:ascii="Times New Roman" w:eastAsia="SimSun" w:hAnsi="Times New Roman" w:cs="Times New Roman" w:hint="eastAsia"/>
          <w:i/>
          <w:iCs/>
          <w:color w:val="000000"/>
          <w:szCs w:val="21"/>
        </w:rPr>
        <w:t>B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urkholderia</w:t>
      </w:r>
      <w:proofErr w:type="spellEnd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 cepacian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CA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Candida albicans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EA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Enterobacter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aerogen</w:t>
      </w:r>
      <w:proofErr w:type="spellEnd"/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C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Escherichia coli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</w:t>
      </w:r>
      <w:proofErr w:type="spellStart"/>
      <w:r w:rsidRPr="00CE1A8A">
        <w:rPr>
          <w:rFonts w:ascii="Times New Roman" w:eastAsia="SimSun" w:hAnsi="Times New Roman" w:cs="Times New Roman"/>
          <w:color w:val="000000"/>
          <w:szCs w:val="21"/>
        </w:rPr>
        <w:t>FluA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/B: Influenza A/B, </w:t>
      </w:r>
      <w:proofErr w:type="spellStart"/>
      <w:r w:rsidRPr="00CE1A8A">
        <w:rPr>
          <w:rFonts w:ascii="Times New Roman" w:eastAsia="SimSun" w:hAnsi="Times New Roman" w:cs="Times New Roman"/>
          <w:color w:val="000000"/>
          <w:szCs w:val="21"/>
        </w:rPr>
        <w:t>HBoV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: human bocavirus, HI: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Haemophilus</w:t>
      </w:r>
      <w:proofErr w:type="spellEnd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 influenz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HPIV: human parainfluenza virus, 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H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RV: human rhinovirus, KP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Klebsiella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MP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Mycoplasma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MRS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Methicillin resistant staphylococcus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PA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Pseudomonas aeruginosa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 xml:space="preserve"> 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RSV: respiratory syncytial virus, </w:t>
      </w:r>
      <w:r w:rsidRPr="00CE1A8A">
        <w:rPr>
          <w:rFonts w:ascii="Times New Roman" w:hAnsi="Times New Roman" w:cs="Times New Roman"/>
          <w:szCs w:val="21"/>
        </w:rPr>
        <w:t>SA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Staphylococcus aureus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</w:t>
      </w:r>
      <w:r w:rsidRPr="00CE1A8A">
        <w:rPr>
          <w:rFonts w:ascii="Times New Roman" w:hAnsi="Times New Roman" w:cs="Times New Roman"/>
          <w:szCs w:val="21"/>
        </w:rPr>
        <w:t>SM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>:</w:t>
      </w:r>
      <w:r w:rsidRPr="00CE1A8A">
        <w:rPr>
          <w:szCs w:val="21"/>
        </w:rPr>
        <w:t xml:space="preserve">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Stenotrophomonas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maltophilia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</w:t>
      </w:r>
      <w:r w:rsidRPr="00CE1A8A">
        <w:rPr>
          <w:rFonts w:ascii="Times New Roman" w:hAnsi="Times New Roman" w:cs="Times New Roman"/>
          <w:szCs w:val="21"/>
        </w:rPr>
        <w:t>SP: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Streptococcus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. </w:t>
      </w:r>
    </w:p>
    <w:p w14:paraId="7FB48AA9" w14:textId="77777777" w:rsidR="001F75F1" w:rsidRPr="00CE1A8A" w:rsidRDefault="001F75F1" w:rsidP="001F75F1">
      <w:pPr>
        <w:rPr>
          <w:rFonts w:ascii="Times New Roman" w:eastAsia="SimSun" w:hAnsi="Times New Roman" w:cs="Times New Roman"/>
          <w:color w:val="000000"/>
          <w:szCs w:val="21"/>
        </w:rPr>
      </w:pPr>
    </w:p>
    <w:p w14:paraId="4C3874B3" w14:textId="77777777" w:rsidR="001F75F1" w:rsidRPr="00CE1A8A" w:rsidRDefault="001F75F1" w:rsidP="001F75F1">
      <w:pPr>
        <w:rPr>
          <w:rFonts w:ascii="Times New Roman" w:eastAsia="SimSun" w:hAnsi="Times New Roman" w:cs="Times New Roman"/>
          <w:color w:val="000000"/>
          <w:szCs w:val="21"/>
        </w:rPr>
      </w:pPr>
    </w:p>
    <w:p w14:paraId="2CE1C1E2" w14:textId="2F647803" w:rsidR="001F75F1" w:rsidRPr="00CE1A8A" w:rsidRDefault="001F75F1" w:rsidP="001F75F1">
      <w:pPr>
        <w:rPr>
          <w:rFonts w:ascii="Times New Roman" w:hAnsi="Times New Roman" w:cs="Times New Roman"/>
        </w:rPr>
      </w:pPr>
      <w:r w:rsidRPr="00CE1A8A">
        <w:rPr>
          <w:rFonts w:ascii="Times New Roman" w:hAnsi="Times New Roman" w:cs="Times New Roman"/>
          <w:b/>
          <w:bCs/>
        </w:rPr>
        <w:t xml:space="preserve">Supplementary Table </w:t>
      </w:r>
      <w:r w:rsidR="0096536D" w:rsidRPr="00CE1A8A">
        <w:rPr>
          <w:rFonts w:ascii="Times New Roman" w:hAnsi="Times New Roman" w:cs="Times New Roman"/>
          <w:b/>
          <w:bCs/>
        </w:rPr>
        <w:t>3</w:t>
      </w:r>
      <w:r w:rsidRPr="00CE1A8A">
        <w:rPr>
          <w:rFonts w:ascii="Times New Roman" w:hAnsi="Times New Roman" w:cs="Times New Roman"/>
        </w:rPr>
        <w:t>: Co-detection of HAdV-7 with other respiratory pathogens.</w:t>
      </w:r>
    </w:p>
    <w:tbl>
      <w:tblPr>
        <w:tblStyle w:val="a3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336"/>
        <w:gridCol w:w="1984"/>
        <w:gridCol w:w="426"/>
        <w:gridCol w:w="3543"/>
        <w:gridCol w:w="401"/>
      </w:tblGrid>
      <w:tr w:rsidR="001F75F1" w:rsidRPr="00CE1A8A" w14:paraId="4CD3C403" w14:textId="77777777" w:rsidTr="00B54A9D"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BD7C02F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7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EF4B70C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13)</w:t>
            </w:r>
          </w:p>
        </w:tc>
        <w:tc>
          <w:tcPr>
            <w:tcW w:w="394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D1F1776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4 pathogens 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(n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=12)</w:t>
            </w:r>
          </w:p>
        </w:tc>
      </w:tr>
      <w:tr w:rsidR="001F75F1" w:rsidRPr="00CE1A8A" w14:paraId="59EDEC7A" w14:textId="77777777" w:rsidTr="00B54A9D"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73137F21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tiologic agents (HAdV-7 +)</w:t>
            </w:r>
          </w:p>
        </w:tc>
        <w:tc>
          <w:tcPr>
            <w:tcW w:w="336" w:type="dxa"/>
            <w:tcBorders>
              <w:top w:val="single" w:sz="8" w:space="0" w:color="auto"/>
              <w:bottom w:val="single" w:sz="8" w:space="0" w:color="auto"/>
            </w:tcBorders>
          </w:tcPr>
          <w:p w14:paraId="4E00FF3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74C9085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tiologic agents (HAdV-7 +)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14:paraId="6F50EB1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</w:tcPr>
          <w:p w14:paraId="0E58F5EE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 xml:space="preserve">tiologic agents </w:t>
            </w:r>
          </w:p>
          <w:p w14:paraId="05DF7412" w14:textId="77777777" w:rsidR="001F75F1" w:rsidRPr="00CE1A8A" w:rsidRDefault="001F75F1" w:rsidP="00B54A9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(HAdV-7 +)</w:t>
            </w:r>
          </w:p>
        </w:tc>
        <w:tc>
          <w:tcPr>
            <w:tcW w:w="401" w:type="dxa"/>
            <w:tcBorders>
              <w:top w:val="single" w:sz="8" w:space="0" w:color="auto"/>
              <w:bottom w:val="single" w:sz="8" w:space="0" w:color="auto"/>
            </w:tcBorders>
          </w:tcPr>
          <w:p w14:paraId="68748A6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</w:tr>
      <w:tr w:rsidR="001F75F1" w:rsidRPr="00CE1A8A" w14:paraId="64FD6DED" w14:textId="77777777" w:rsidTr="00B54A9D">
        <w:tc>
          <w:tcPr>
            <w:tcW w:w="164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795EF7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3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E109EB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EA4CCD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HPIV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351F93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AD3836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RSV</w:t>
            </w:r>
          </w:p>
        </w:tc>
        <w:tc>
          <w:tcPr>
            <w:tcW w:w="40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F651C59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71AD67CA" w14:textId="77777777" w:rsidTr="00B54A9D">
        <w:tc>
          <w:tcPr>
            <w:tcW w:w="1644" w:type="dxa"/>
          </w:tcPr>
          <w:p w14:paraId="696F170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oV</w:t>
            </w:r>
            <w:proofErr w:type="spellEnd"/>
          </w:p>
        </w:tc>
        <w:tc>
          <w:tcPr>
            <w:tcW w:w="336" w:type="dxa"/>
          </w:tcPr>
          <w:p w14:paraId="65D26F8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984" w:type="dxa"/>
          </w:tcPr>
          <w:p w14:paraId="550CA88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</w:p>
        </w:tc>
        <w:tc>
          <w:tcPr>
            <w:tcW w:w="426" w:type="dxa"/>
          </w:tcPr>
          <w:p w14:paraId="61A9A51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543" w:type="dxa"/>
          </w:tcPr>
          <w:p w14:paraId="442E8A9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MRS</w:t>
            </w:r>
          </w:p>
        </w:tc>
        <w:tc>
          <w:tcPr>
            <w:tcW w:w="401" w:type="dxa"/>
          </w:tcPr>
          <w:p w14:paraId="4886AD2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1F75F1" w:rsidRPr="00CE1A8A" w14:paraId="7DBBB524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24739A2F" w14:textId="77777777" w:rsidR="001F75F1" w:rsidRPr="00CE1A8A" w:rsidRDefault="001F75F1" w:rsidP="00B54A9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336" w:type="dxa"/>
            <w:shd w:val="clear" w:color="auto" w:fill="D9D9D9" w:themeFill="background1" w:themeFillShade="D9"/>
          </w:tcPr>
          <w:p w14:paraId="01EEC2D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B5435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RSV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27E531E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1EB85ED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RSV</w:t>
            </w:r>
          </w:p>
        </w:tc>
        <w:tc>
          <w:tcPr>
            <w:tcW w:w="401" w:type="dxa"/>
            <w:shd w:val="clear" w:color="auto" w:fill="D9D9D9" w:themeFill="background1" w:themeFillShade="D9"/>
          </w:tcPr>
          <w:p w14:paraId="221AEB2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0D8B0CD9" w14:textId="77777777" w:rsidTr="00B54A9D">
        <w:tc>
          <w:tcPr>
            <w:tcW w:w="1644" w:type="dxa"/>
          </w:tcPr>
          <w:p w14:paraId="252129F4" w14:textId="77777777" w:rsidR="001F75F1" w:rsidRPr="00CE1A8A" w:rsidRDefault="001F75F1" w:rsidP="00B54A9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336" w:type="dxa"/>
          </w:tcPr>
          <w:p w14:paraId="0453437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984" w:type="dxa"/>
          </w:tcPr>
          <w:p w14:paraId="0951080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426" w:type="dxa"/>
          </w:tcPr>
          <w:p w14:paraId="04AE94F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543" w:type="dxa"/>
          </w:tcPr>
          <w:p w14:paraId="3894C09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AB</w:t>
            </w:r>
          </w:p>
        </w:tc>
        <w:tc>
          <w:tcPr>
            <w:tcW w:w="401" w:type="dxa"/>
          </w:tcPr>
          <w:p w14:paraId="3DAC141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27D7A183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2A78A28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shd w:val="clear" w:color="auto" w:fill="D9D9D9" w:themeFill="background1" w:themeFillShade="D9"/>
          </w:tcPr>
          <w:p w14:paraId="710093C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E32E921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42265FBE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5533E42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/>
                <w:szCs w:val="21"/>
              </w:rPr>
              <w:t>SA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+HPIV+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oV</w:t>
            </w:r>
            <w:proofErr w:type="spellEnd"/>
          </w:p>
        </w:tc>
        <w:tc>
          <w:tcPr>
            <w:tcW w:w="401" w:type="dxa"/>
            <w:shd w:val="clear" w:color="auto" w:fill="D9D9D9" w:themeFill="background1" w:themeFillShade="D9"/>
          </w:tcPr>
          <w:p w14:paraId="42C55842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1BA58864" w14:textId="77777777" w:rsidTr="00B54A9D">
        <w:tc>
          <w:tcPr>
            <w:tcW w:w="1644" w:type="dxa"/>
          </w:tcPr>
          <w:p w14:paraId="165BE7A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</w:tcPr>
          <w:p w14:paraId="5ED2829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4CE929B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HRV</w:t>
            </w:r>
          </w:p>
        </w:tc>
        <w:tc>
          <w:tcPr>
            <w:tcW w:w="426" w:type="dxa"/>
          </w:tcPr>
          <w:p w14:paraId="27F2D85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543" w:type="dxa"/>
          </w:tcPr>
          <w:p w14:paraId="2A61EFD9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+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oV</w:t>
            </w:r>
            <w:proofErr w:type="spellEnd"/>
          </w:p>
        </w:tc>
        <w:tc>
          <w:tcPr>
            <w:tcW w:w="401" w:type="dxa"/>
          </w:tcPr>
          <w:p w14:paraId="0A3B2FC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0D80510F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386E31A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shd w:val="clear" w:color="auto" w:fill="D9D9D9" w:themeFill="background1" w:themeFillShade="D9"/>
          </w:tcPr>
          <w:p w14:paraId="7673BEE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16F07E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IV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2B8EB8B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1D519DE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MRS</w:t>
            </w:r>
          </w:p>
        </w:tc>
        <w:tc>
          <w:tcPr>
            <w:tcW w:w="401" w:type="dxa"/>
            <w:shd w:val="clear" w:color="auto" w:fill="D9D9D9" w:themeFill="background1" w:themeFillShade="D9"/>
          </w:tcPr>
          <w:p w14:paraId="5F244538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043A608C" w14:textId="77777777" w:rsidTr="00B54A9D">
        <w:tc>
          <w:tcPr>
            <w:tcW w:w="1644" w:type="dxa"/>
          </w:tcPr>
          <w:p w14:paraId="0EB26C8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</w:tcPr>
          <w:p w14:paraId="6DF9C30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21BC549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6" w:type="dxa"/>
          </w:tcPr>
          <w:p w14:paraId="5105E55E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</w:tcPr>
          <w:p w14:paraId="6A3D300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MRS+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HRV</w:t>
            </w:r>
          </w:p>
        </w:tc>
        <w:tc>
          <w:tcPr>
            <w:tcW w:w="401" w:type="dxa"/>
          </w:tcPr>
          <w:p w14:paraId="4869219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020C83FA" w14:textId="77777777" w:rsidTr="00B54A9D">
        <w:tc>
          <w:tcPr>
            <w:tcW w:w="1644" w:type="dxa"/>
            <w:shd w:val="clear" w:color="auto" w:fill="D9D9D9" w:themeFill="background1" w:themeFillShade="D9"/>
          </w:tcPr>
          <w:p w14:paraId="4E96814C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shd w:val="clear" w:color="auto" w:fill="D9D9D9" w:themeFill="background1" w:themeFillShade="D9"/>
          </w:tcPr>
          <w:p w14:paraId="7EEB216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D6DD36D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1954B01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D9D9D9" w:themeFill="background1" w:themeFillShade="D9"/>
          </w:tcPr>
          <w:p w14:paraId="60F39A93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hAnsi="Times New Roman" w:cs="Times New Roman"/>
                <w:szCs w:val="21"/>
              </w:rPr>
              <w:t>SP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RSV+HPIV</w:t>
            </w:r>
          </w:p>
        </w:tc>
        <w:tc>
          <w:tcPr>
            <w:tcW w:w="401" w:type="dxa"/>
            <w:shd w:val="clear" w:color="auto" w:fill="D9D9D9" w:themeFill="background1" w:themeFillShade="D9"/>
          </w:tcPr>
          <w:p w14:paraId="7C7DD2C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F75F1" w:rsidRPr="00CE1A8A" w14:paraId="751CCE58" w14:textId="77777777" w:rsidTr="00B54A9D">
        <w:tc>
          <w:tcPr>
            <w:tcW w:w="1644" w:type="dxa"/>
          </w:tcPr>
          <w:p w14:paraId="352FB336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</w:tcPr>
          <w:p w14:paraId="01FAEA9A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1206C11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6" w:type="dxa"/>
          </w:tcPr>
          <w:p w14:paraId="282AF44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</w:tcPr>
          <w:p w14:paraId="12E99BD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P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HI+RSV+CA</w:t>
            </w:r>
          </w:p>
        </w:tc>
        <w:tc>
          <w:tcPr>
            <w:tcW w:w="401" w:type="dxa"/>
          </w:tcPr>
          <w:p w14:paraId="270B3C80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1F75F1" w:rsidRPr="00CE1A8A" w14:paraId="17DEA4C0" w14:textId="77777777" w:rsidTr="00B54A9D">
        <w:tc>
          <w:tcPr>
            <w:tcW w:w="164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D24E99F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C23691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58308E5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EF910DB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4088F54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MP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EBC+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HRV+</w:t>
            </w:r>
            <w:r w:rsidRPr="00CE1A8A">
              <w:rPr>
                <w:rFonts w:ascii="Times New Roman" w:eastAsia="SimSun" w:hAnsi="Times New Roman" w:cs="Times New Roman"/>
                <w:color w:val="000000"/>
                <w:szCs w:val="21"/>
              </w:rPr>
              <w:t>CA</w:t>
            </w:r>
            <w:r w:rsidRPr="00CE1A8A">
              <w:rPr>
                <w:rFonts w:ascii="Times New Roman" w:hAnsi="Times New Roman" w:cs="Times New Roman"/>
                <w:kern w:val="0"/>
                <w:szCs w:val="21"/>
              </w:rPr>
              <w:t>+AF</w:t>
            </w:r>
          </w:p>
        </w:tc>
        <w:tc>
          <w:tcPr>
            <w:tcW w:w="40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76F6767" w14:textId="77777777" w:rsidR="001F75F1" w:rsidRPr="00CE1A8A" w:rsidRDefault="001F75F1" w:rsidP="00B54A9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1A8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</w:tbl>
    <w:p w14:paraId="5363146B" w14:textId="77777777" w:rsidR="001F75F1" w:rsidRPr="00E67293" w:rsidRDefault="001F75F1" w:rsidP="001F75F1">
      <w:pPr>
        <w:rPr>
          <w:rFonts w:ascii="Times New Roman" w:eastAsia="SimSun" w:hAnsi="Times New Roman" w:cs="Times New Roman"/>
          <w:color w:val="000000"/>
          <w:szCs w:val="21"/>
        </w:rPr>
      </w:pP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Abbreviations: AB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Acinetobacter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baumannii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>, AF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: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Aspergillus fumigatus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CA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Candida albicans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CP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Chlamydia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EBC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Enterobacter cloac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 xml:space="preserve"> </w:t>
      </w:r>
      <w:proofErr w:type="spellStart"/>
      <w:r w:rsidRPr="00CE1A8A">
        <w:rPr>
          <w:rFonts w:ascii="Times New Roman" w:eastAsia="SimSun" w:hAnsi="Times New Roman" w:cs="Times New Roman"/>
          <w:color w:val="000000"/>
          <w:szCs w:val="21"/>
        </w:rPr>
        <w:t>HBoV</w:t>
      </w:r>
      <w:proofErr w:type="spellEnd"/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: human bocavirus, HI: </w:t>
      </w:r>
      <w:proofErr w:type="spellStart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Haemophilus</w:t>
      </w:r>
      <w:proofErr w:type="spellEnd"/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 influenz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HPIV: human parainfluenza virus, 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H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RV: human rhinovirus, MP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Mycoplasma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MRS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Methicillin resistant staphylococcus</w:t>
      </w:r>
      <w:r w:rsidRPr="00CE1A8A"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 RSV: respiratory syncytial virus, </w:t>
      </w:r>
      <w:r w:rsidRPr="00CE1A8A">
        <w:rPr>
          <w:rFonts w:ascii="Times New Roman" w:hAnsi="Times New Roman" w:cs="Times New Roman"/>
          <w:szCs w:val="21"/>
        </w:rPr>
        <w:t>SA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>: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 xml:space="preserve"> Staphylococcus aureus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, </w:t>
      </w:r>
      <w:r w:rsidRPr="00CE1A8A">
        <w:rPr>
          <w:rFonts w:ascii="Times New Roman" w:hAnsi="Times New Roman" w:cs="Times New Roman"/>
          <w:szCs w:val="21"/>
        </w:rPr>
        <w:t>SP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 xml:space="preserve">: </w:t>
      </w:r>
      <w:r w:rsidRPr="00CE1A8A">
        <w:rPr>
          <w:rFonts w:ascii="Times New Roman" w:eastAsia="SimSun" w:hAnsi="Times New Roman" w:cs="Times New Roman"/>
          <w:i/>
          <w:iCs/>
          <w:color w:val="000000"/>
          <w:szCs w:val="21"/>
        </w:rPr>
        <w:t>Streptococcus pneumoniae</w:t>
      </w:r>
      <w:r w:rsidRPr="00CE1A8A">
        <w:rPr>
          <w:rFonts w:ascii="Times New Roman" w:eastAsia="SimSun" w:hAnsi="Times New Roman" w:cs="Times New Roman"/>
          <w:color w:val="000000"/>
          <w:szCs w:val="21"/>
        </w:rPr>
        <w:t>.</w:t>
      </w:r>
    </w:p>
    <w:p w14:paraId="4D359ACE" w14:textId="77777777" w:rsidR="00CD7913" w:rsidRPr="001F75F1" w:rsidRDefault="00CD7913"/>
    <w:sectPr w:rsidR="00CD7913" w:rsidRPr="001F75F1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8732E" w14:textId="77777777" w:rsidR="001A0B15" w:rsidRDefault="001A0B15" w:rsidP="0096536D">
      <w:r>
        <w:separator/>
      </w:r>
    </w:p>
  </w:endnote>
  <w:endnote w:type="continuationSeparator" w:id="0">
    <w:p w14:paraId="1A75AFAA" w14:textId="77777777" w:rsidR="001A0B15" w:rsidRDefault="001A0B15" w:rsidP="00965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panose1 w:val="020B0604020202020204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145345061"/>
      <w:docPartObj>
        <w:docPartGallery w:val="Page Numbers (Bottom of Page)"/>
        <w:docPartUnique/>
      </w:docPartObj>
    </w:sdtPr>
    <w:sdtContent>
      <w:p w14:paraId="172D84D1" w14:textId="4BFA56BC" w:rsidR="0096536D" w:rsidRDefault="0096536D" w:rsidP="00E47D31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7BF7663" w14:textId="77777777" w:rsidR="0096536D" w:rsidRDefault="0096536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616252467"/>
      <w:docPartObj>
        <w:docPartGallery w:val="Page Numbers (Bottom of Page)"/>
        <w:docPartUnique/>
      </w:docPartObj>
    </w:sdtPr>
    <w:sdtContent>
      <w:p w14:paraId="05165289" w14:textId="0236FCD9" w:rsidR="0096536D" w:rsidRDefault="0096536D" w:rsidP="00E47D31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4C92ED5" w14:textId="77777777" w:rsidR="0096536D" w:rsidRDefault="0096536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68273" w14:textId="77777777" w:rsidR="001A0B15" w:rsidRDefault="001A0B15" w:rsidP="0096536D">
      <w:r>
        <w:separator/>
      </w:r>
    </w:p>
  </w:footnote>
  <w:footnote w:type="continuationSeparator" w:id="0">
    <w:p w14:paraId="2A17206D" w14:textId="77777777" w:rsidR="001A0B15" w:rsidRDefault="001A0B15" w:rsidP="00965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F1"/>
    <w:rsid w:val="00032D49"/>
    <w:rsid w:val="0004596C"/>
    <w:rsid w:val="000546A6"/>
    <w:rsid w:val="00063F5F"/>
    <w:rsid w:val="00094210"/>
    <w:rsid w:val="000A7FBA"/>
    <w:rsid w:val="000B6EF1"/>
    <w:rsid w:val="000D58F0"/>
    <w:rsid w:val="000E24F6"/>
    <w:rsid w:val="00125A14"/>
    <w:rsid w:val="0013795F"/>
    <w:rsid w:val="001473BF"/>
    <w:rsid w:val="001508C9"/>
    <w:rsid w:val="001575E8"/>
    <w:rsid w:val="00173F34"/>
    <w:rsid w:val="00197DD4"/>
    <w:rsid w:val="001A0B15"/>
    <w:rsid w:val="001A59D6"/>
    <w:rsid w:val="001B1BDB"/>
    <w:rsid w:val="001C3A99"/>
    <w:rsid w:val="001E3646"/>
    <w:rsid w:val="001F0587"/>
    <w:rsid w:val="001F75F1"/>
    <w:rsid w:val="00234D51"/>
    <w:rsid w:val="0027000D"/>
    <w:rsid w:val="00283E38"/>
    <w:rsid w:val="002B4FDF"/>
    <w:rsid w:val="002C00C8"/>
    <w:rsid w:val="002C30B7"/>
    <w:rsid w:val="002D3149"/>
    <w:rsid w:val="002E0C41"/>
    <w:rsid w:val="002F714E"/>
    <w:rsid w:val="00310131"/>
    <w:rsid w:val="0034555B"/>
    <w:rsid w:val="00350281"/>
    <w:rsid w:val="0036697B"/>
    <w:rsid w:val="003834BA"/>
    <w:rsid w:val="003907EC"/>
    <w:rsid w:val="003C3080"/>
    <w:rsid w:val="003C48E6"/>
    <w:rsid w:val="003C4C59"/>
    <w:rsid w:val="003D5EBE"/>
    <w:rsid w:val="003D6755"/>
    <w:rsid w:val="003E14F8"/>
    <w:rsid w:val="003E7D96"/>
    <w:rsid w:val="003F6500"/>
    <w:rsid w:val="00416897"/>
    <w:rsid w:val="00453572"/>
    <w:rsid w:val="004553DB"/>
    <w:rsid w:val="00487CB9"/>
    <w:rsid w:val="004A1E41"/>
    <w:rsid w:val="004C086C"/>
    <w:rsid w:val="004D2041"/>
    <w:rsid w:val="004E1D50"/>
    <w:rsid w:val="0054043C"/>
    <w:rsid w:val="00543ED7"/>
    <w:rsid w:val="0055574B"/>
    <w:rsid w:val="00570E83"/>
    <w:rsid w:val="0057221E"/>
    <w:rsid w:val="00584F0D"/>
    <w:rsid w:val="005B6AB7"/>
    <w:rsid w:val="005B6EA0"/>
    <w:rsid w:val="005C3660"/>
    <w:rsid w:val="005C6D86"/>
    <w:rsid w:val="005E5686"/>
    <w:rsid w:val="006013C2"/>
    <w:rsid w:val="00604145"/>
    <w:rsid w:val="00624F6C"/>
    <w:rsid w:val="00630CCB"/>
    <w:rsid w:val="00636846"/>
    <w:rsid w:val="0064699E"/>
    <w:rsid w:val="006727E2"/>
    <w:rsid w:val="006808BC"/>
    <w:rsid w:val="00697863"/>
    <w:rsid w:val="006A3985"/>
    <w:rsid w:val="006B4205"/>
    <w:rsid w:val="0070070D"/>
    <w:rsid w:val="007066A2"/>
    <w:rsid w:val="007452A5"/>
    <w:rsid w:val="00773ECD"/>
    <w:rsid w:val="00776A4E"/>
    <w:rsid w:val="00784EC4"/>
    <w:rsid w:val="007A49E9"/>
    <w:rsid w:val="007D336C"/>
    <w:rsid w:val="007E7A64"/>
    <w:rsid w:val="007F59B1"/>
    <w:rsid w:val="008018D6"/>
    <w:rsid w:val="00803049"/>
    <w:rsid w:val="00831777"/>
    <w:rsid w:val="00850782"/>
    <w:rsid w:val="00853B9E"/>
    <w:rsid w:val="00853E1E"/>
    <w:rsid w:val="0086438D"/>
    <w:rsid w:val="008770EF"/>
    <w:rsid w:val="00877F1D"/>
    <w:rsid w:val="008917B2"/>
    <w:rsid w:val="00895B17"/>
    <w:rsid w:val="008A39A2"/>
    <w:rsid w:val="008B71C4"/>
    <w:rsid w:val="008C4AD3"/>
    <w:rsid w:val="008D625C"/>
    <w:rsid w:val="009004A0"/>
    <w:rsid w:val="00906246"/>
    <w:rsid w:val="009072F1"/>
    <w:rsid w:val="009147E5"/>
    <w:rsid w:val="00920355"/>
    <w:rsid w:val="00926AEC"/>
    <w:rsid w:val="00932792"/>
    <w:rsid w:val="009367DF"/>
    <w:rsid w:val="009453B6"/>
    <w:rsid w:val="0095287C"/>
    <w:rsid w:val="0096536D"/>
    <w:rsid w:val="0096554C"/>
    <w:rsid w:val="00994047"/>
    <w:rsid w:val="00996F78"/>
    <w:rsid w:val="009A2D22"/>
    <w:rsid w:val="009B6284"/>
    <w:rsid w:val="009D6505"/>
    <w:rsid w:val="009F2DF2"/>
    <w:rsid w:val="009F6EC0"/>
    <w:rsid w:val="00A2318A"/>
    <w:rsid w:val="00A33A4E"/>
    <w:rsid w:val="00A375DA"/>
    <w:rsid w:val="00A4596F"/>
    <w:rsid w:val="00A47DFF"/>
    <w:rsid w:val="00A71DA0"/>
    <w:rsid w:val="00A72E5A"/>
    <w:rsid w:val="00A855C3"/>
    <w:rsid w:val="00A8634E"/>
    <w:rsid w:val="00A87D8D"/>
    <w:rsid w:val="00AA24D7"/>
    <w:rsid w:val="00AB7914"/>
    <w:rsid w:val="00AC6BC8"/>
    <w:rsid w:val="00AE6E30"/>
    <w:rsid w:val="00B10BEA"/>
    <w:rsid w:val="00B31567"/>
    <w:rsid w:val="00B739C8"/>
    <w:rsid w:val="00B74E34"/>
    <w:rsid w:val="00B86931"/>
    <w:rsid w:val="00BA3B47"/>
    <w:rsid w:val="00BA48BC"/>
    <w:rsid w:val="00BE50AE"/>
    <w:rsid w:val="00BF66C1"/>
    <w:rsid w:val="00C046EA"/>
    <w:rsid w:val="00C067ED"/>
    <w:rsid w:val="00C13B76"/>
    <w:rsid w:val="00C1423D"/>
    <w:rsid w:val="00C14280"/>
    <w:rsid w:val="00C21F42"/>
    <w:rsid w:val="00C245F9"/>
    <w:rsid w:val="00C41450"/>
    <w:rsid w:val="00C473A4"/>
    <w:rsid w:val="00C518AA"/>
    <w:rsid w:val="00C913C1"/>
    <w:rsid w:val="00CA5313"/>
    <w:rsid w:val="00CB7557"/>
    <w:rsid w:val="00CB7CF6"/>
    <w:rsid w:val="00CC1E35"/>
    <w:rsid w:val="00CD00D8"/>
    <w:rsid w:val="00CD6003"/>
    <w:rsid w:val="00CD7913"/>
    <w:rsid w:val="00CE1A8A"/>
    <w:rsid w:val="00CE2FB0"/>
    <w:rsid w:val="00D20A29"/>
    <w:rsid w:val="00D60D97"/>
    <w:rsid w:val="00D95CA2"/>
    <w:rsid w:val="00DC7A06"/>
    <w:rsid w:val="00DE789D"/>
    <w:rsid w:val="00DF17B7"/>
    <w:rsid w:val="00E0089A"/>
    <w:rsid w:val="00E13047"/>
    <w:rsid w:val="00E147B5"/>
    <w:rsid w:val="00E342C3"/>
    <w:rsid w:val="00E44DEA"/>
    <w:rsid w:val="00E471A3"/>
    <w:rsid w:val="00E50010"/>
    <w:rsid w:val="00E83211"/>
    <w:rsid w:val="00EA1AB2"/>
    <w:rsid w:val="00EE2467"/>
    <w:rsid w:val="00F00EF1"/>
    <w:rsid w:val="00F05196"/>
    <w:rsid w:val="00F3589B"/>
    <w:rsid w:val="00F358A7"/>
    <w:rsid w:val="00F45FF8"/>
    <w:rsid w:val="00F5760B"/>
    <w:rsid w:val="00F67EEF"/>
    <w:rsid w:val="00FA0316"/>
    <w:rsid w:val="00FB741E"/>
    <w:rsid w:val="00FD148F"/>
    <w:rsid w:val="00FD570D"/>
    <w:rsid w:val="00FE1E84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1B558"/>
  <w15:chartTrackingRefBased/>
  <w15:docId w15:val="{A8973FD6-CFAA-6A4C-B8FB-FD4FD9D05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5F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semiHidden/>
    <w:unhideWhenUsed/>
    <w:qFormat/>
    <w:rsid w:val="009072F1"/>
    <w:pPr>
      <w:widowControl/>
      <w:spacing w:after="200" w:line="288" w:lineRule="auto"/>
      <w:jc w:val="left"/>
    </w:pPr>
    <w:rPr>
      <w:rFonts w:ascii="Times New Roman" w:eastAsia="SimSun" w:hAnsi="Times New Roman" w:cs="Times New Roman (正文 CS 字体)"/>
      <w:i/>
      <w:iCs/>
      <w:kern w:val="0"/>
      <w:sz w:val="20"/>
      <w:szCs w:val="20"/>
    </w:rPr>
  </w:style>
  <w:style w:type="table" w:styleId="a3">
    <w:name w:val="Table Grid"/>
    <w:basedOn w:val="a1"/>
    <w:uiPriority w:val="39"/>
    <w:rsid w:val="001F75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65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6536D"/>
    <w:rPr>
      <w:rFonts w:asciiTheme="minorHAnsi" w:eastAsiaTheme="minorEastAsia" w:hAnsiTheme="minorHAnsi" w:cstheme="minorBidi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965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lin</dc:creator>
  <cp:keywords/>
  <dc:description/>
  <cp:lastModifiedBy>Ma Xiaolin</cp:lastModifiedBy>
  <cp:revision>6</cp:revision>
  <dcterms:created xsi:type="dcterms:W3CDTF">2024-05-14T12:53:00Z</dcterms:created>
  <dcterms:modified xsi:type="dcterms:W3CDTF">2024-12-01T09:33:00Z</dcterms:modified>
</cp:coreProperties>
</file>